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548D21" w14:textId="7F59AC0A" w:rsidR="00F32033" w:rsidRPr="00171253" w:rsidRDefault="00F32033" w:rsidP="00171253">
      <w:pPr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sv-SE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DE3442" w:rsidRPr="007D6691" w14:paraId="0B8E4DEF" w14:textId="77777777" w:rsidTr="00D23560">
        <w:tc>
          <w:tcPr>
            <w:tcW w:w="9062" w:type="dxa"/>
            <w:gridSpan w:val="2"/>
          </w:tcPr>
          <w:p w14:paraId="42E94F26" w14:textId="77777777" w:rsidR="00DE3442" w:rsidRPr="003F3554" w:rsidRDefault="00DE3442" w:rsidP="00D2356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F35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troduction</w:t>
            </w:r>
          </w:p>
        </w:tc>
      </w:tr>
      <w:tr w:rsidR="00DE3442" w:rsidRPr="007D6691" w14:paraId="2FB44643" w14:textId="77777777" w:rsidTr="00D23560">
        <w:tc>
          <w:tcPr>
            <w:tcW w:w="9062" w:type="dxa"/>
            <w:gridSpan w:val="2"/>
          </w:tcPr>
          <w:p w14:paraId="6D50773A" w14:textId="77777777" w:rsidR="00DE3442" w:rsidRPr="00D11EB9" w:rsidRDefault="00DE3442" w:rsidP="00D235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5A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u and I are going to talk about your experience of participating in ADAPT. If you don’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F5A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d, I would like to record our conversation so that I can listen carefully to what you tell me and not have t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rite it down while we are talking. </w:t>
            </w:r>
            <w:r w:rsidRPr="00FF5A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 is only I and three of my research colleagues that will listen to the voice recording and once it has been typed u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e will deleted the recording. </w:t>
            </w:r>
            <w:r w:rsidRPr="00D11E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 it ok with you that I record our conversation?</w:t>
            </w:r>
          </w:p>
          <w:p w14:paraId="42FAEF1F" w14:textId="77777777" w:rsidR="00DE3442" w:rsidRPr="00570291" w:rsidRDefault="00DE3442" w:rsidP="00D2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FF5A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u can choose which questions you would like to answer and if you would like to take a break or end the interview it can be done at any time you wish. I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t ok if I start recording now? </w:t>
            </w:r>
          </w:p>
        </w:tc>
      </w:tr>
      <w:tr w:rsidR="00DE3442" w:rsidRPr="007D6691" w14:paraId="1EF6DA91" w14:textId="77777777" w:rsidTr="00D23560">
        <w:tc>
          <w:tcPr>
            <w:tcW w:w="9062" w:type="dxa"/>
            <w:gridSpan w:val="2"/>
          </w:tcPr>
          <w:p w14:paraId="31F8558D" w14:textId="77777777" w:rsidR="00DE3442" w:rsidRPr="0057029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rior to treatment</w:t>
            </w:r>
          </w:p>
        </w:tc>
      </w:tr>
      <w:tr w:rsidR="00DE3442" w:rsidRPr="00145C2A" w14:paraId="2C25C3EF" w14:textId="77777777" w:rsidTr="00D23560">
        <w:tc>
          <w:tcPr>
            <w:tcW w:w="704" w:type="dxa"/>
          </w:tcPr>
          <w:p w14:paraId="7F2BA611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</w:t>
            </w:r>
          </w:p>
        </w:tc>
        <w:tc>
          <w:tcPr>
            <w:tcW w:w="8358" w:type="dxa"/>
          </w:tcPr>
          <w:p w14:paraId="488EDF9F" w14:textId="77777777" w:rsidR="00DE3442" w:rsidRPr="003F3554" w:rsidRDefault="00DE3442" w:rsidP="00D2356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5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n you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scribe some thoughts you had about ADAPT prior to treatment?</w:t>
            </w:r>
          </w:p>
        </w:tc>
      </w:tr>
      <w:tr w:rsidR="00DE3442" w:rsidRPr="003F3554" w14:paraId="53807FA0" w14:textId="77777777" w:rsidTr="00D23560">
        <w:tc>
          <w:tcPr>
            <w:tcW w:w="704" w:type="dxa"/>
          </w:tcPr>
          <w:p w14:paraId="3FDA7440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</w:t>
            </w:r>
          </w:p>
        </w:tc>
        <w:tc>
          <w:tcPr>
            <w:tcW w:w="8358" w:type="dxa"/>
          </w:tcPr>
          <w:p w14:paraId="3AAA9F94" w14:textId="77777777" w:rsidR="00DE3442" w:rsidRDefault="00DE3442" w:rsidP="00D2356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F3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ow did you feel about starting treatment? Did you talk about it at home? What d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F35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you think you would learn?</w:t>
            </w:r>
          </w:p>
          <w:p w14:paraId="3EB8D2EC" w14:textId="77777777" w:rsidR="00DE3442" w:rsidRPr="003F3554" w:rsidRDefault="00DE3442" w:rsidP="00D2356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DE3442" w:rsidRPr="007D6691" w14:paraId="1DEA0F23" w14:textId="77777777" w:rsidTr="00D23560">
        <w:tc>
          <w:tcPr>
            <w:tcW w:w="9062" w:type="dxa"/>
            <w:gridSpan w:val="2"/>
          </w:tcPr>
          <w:p w14:paraId="03ACF971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Experience of participation</w:t>
            </w:r>
          </w:p>
        </w:tc>
      </w:tr>
      <w:tr w:rsidR="00DE3442" w:rsidRPr="00145C2A" w14:paraId="15031288" w14:textId="77777777" w:rsidTr="00D23560">
        <w:tc>
          <w:tcPr>
            <w:tcW w:w="704" w:type="dxa"/>
          </w:tcPr>
          <w:p w14:paraId="37537633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</w:t>
            </w:r>
          </w:p>
        </w:tc>
        <w:tc>
          <w:tcPr>
            <w:tcW w:w="8358" w:type="dxa"/>
          </w:tcPr>
          <w:p w14:paraId="17EA5D1E" w14:textId="77777777" w:rsidR="00DE3442" w:rsidRPr="00D11EB9" w:rsidRDefault="00DE3442" w:rsidP="00D2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D11EB9">
              <w:rPr>
                <w:rFonts w:ascii="Times New Roman" w:hAnsi="Times New Roman" w:cs="Times New Roman"/>
                <w:sz w:val="24"/>
                <w:szCs w:val="24"/>
              </w:rPr>
              <w:t>What was your experience of participating in ADAPT?</w:t>
            </w:r>
          </w:p>
        </w:tc>
      </w:tr>
      <w:tr w:rsidR="00DE3442" w:rsidRPr="007D6691" w14:paraId="170B1D18" w14:textId="77777777" w:rsidTr="00D23560">
        <w:tc>
          <w:tcPr>
            <w:tcW w:w="704" w:type="dxa"/>
          </w:tcPr>
          <w:p w14:paraId="31EA9B96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</w:t>
            </w:r>
          </w:p>
        </w:tc>
        <w:tc>
          <w:tcPr>
            <w:tcW w:w="8358" w:type="dxa"/>
          </w:tcPr>
          <w:p w14:paraId="105F9B78" w14:textId="77777777" w:rsidR="00DE3442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554">
              <w:rPr>
                <w:rFonts w:ascii="Times New Roman" w:hAnsi="Times New Roman" w:cs="Times New Roman"/>
                <w:sz w:val="24"/>
                <w:szCs w:val="24"/>
              </w:rPr>
              <w:t>First you came to the clinic for some sessions with the psychologist, and then you watched films and did assignments at home.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t was your experience of this? </w:t>
            </w:r>
          </w:p>
          <w:p w14:paraId="3EDBF321" w14:textId="77777777" w:rsidR="00DE3442" w:rsidRPr="00570291" w:rsidRDefault="00DE3442" w:rsidP="00D2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</w:tr>
      <w:tr w:rsidR="00DE3442" w:rsidRPr="00145C2A" w14:paraId="3341E174" w14:textId="77777777" w:rsidTr="00D23560">
        <w:tc>
          <w:tcPr>
            <w:tcW w:w="704" w:type="dxa"/>
          </w:tcPr>
          <w:p w14:paraId="2067EEF9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.</w:t>
            </w:r>
          </w:p>
        </w:tc>
        <w:tc>
          <w:tcPr>
            <w:tcW w:w="8358" w:type="dxa"/>
          </w:tcPr>
          <w:p w14:paraId="4E478459" w14:textId="77777777" w:rsidR="00DE3442" w:rsidRPr="00D11EB9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554">
              <w:rPr>
                <w:rFonts w:ascii="Times New Roman" w:hAnsi="Times New Roman" w:cs="Times New Roman"/>
                <w:sz w:val="24"/>
                <w:szCs w:val="24"/>
              </w:rPr>
              <w:t xml:space="preserve">What was your experience of the sessions with the psychologist in clinic? </w:t>
            </w:r>
            <w:r w:rsidRPr="00D11EB9">
              <w:rPr>
                <w:rFonts w:ascii="Times New Roman" w:hAnsi="Times New Roman" w:cs="Times New Roman"/>
                <w:sz w:val="24"/>
                <w:szCs w:val="24"/>
              </w:rPr>
              <w:t>Did you learn anything? If so, what did you learn?</w:t>
            </w:r>
          </w:p>
          <w:p w14:paraId="28AD2586" w14:textId="77777777" w:rsidR="00DE3442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B90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cessary, </w:t>
            </w:r>
            <w:r w:rsidRPr="00C51B90">
              <w:rPr>
                <w:rFonts w:ascii="Times New Roman" w:hAnsi="Times New Roman" w:cs="Times New Roman"/>
                <w:sz w:val="24"/>
                <w:szCs w:val="24"/>
              </w:rPr>
              <w:t xml:space="preserve">more specific: What did you think of the strategies you were taught (breathing and relaxation techniques, Calming Statements, Activity Pacing) </w:t>
            </w:r>
          </w:p>
          <w:p w14:paraId="15853B55" w14:textId="77777777" w:rsidR="00DE3442" w:rsidRPr="00C51B90" w:rsidRDefault="00DE3442" w:rsidP="00D235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</w:tr>
      <w:tr w:rsidR="00DE3442" w:rsidRPr="00145C2A" w14:paraId="56804AA3" w14:textId="77777777" w:rsidTr="00D23560">
        <w:tc>
          <w:tcPr>
            <w:tcW w:w="704" w:type="dxa"/>
          </w:tcPr>
          <w:p w14:paraId="0172F41D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6. </w:t>
            </w:r>
          </w:p>
        </w:tc>
        <w:tc>
          <w:tcPr>
            <w:tcW w:w="8358" w:type="dxa"/>
          </w:tcPr>
          <w:p w14:paraId="320BAF43" w14:textId="77777777" w:rsidR="00DE3442" w:rsidRPr="00C51B90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B90">
              <w:rPr>
                <w:rFonts w:ascii="Times New Roman" w:hAnsi="Times New Roman" w:cs="Times New Roman"/>
                <w:sz w:val="24"/>
                <w:szCs w:val="24"/>
              </w:rPr>
              <w:t>What did you think of the content in the modules that you worked with at home (Pleasant activities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how to solve problems</w:t>
            </w:r>
            <w:r w:rsidRPr="00C51B90">
              <w:rPr>
                <w:rFonts w:ascii="Times New Roman" w:hAnsi="Times New Roman" w:cs="Times New Roman"/>
                <w:sz w:val="24"/>
                <w:szCs w:val="24"/>
              </w:rPr>
              <w:t>, Detective Thinking, Stepladder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C51B90">
              <w:rPr>
                <w:rFonts w:ascii="Times New Roman" w:hAnsi="Times New Roman" w:cs="Times New Roman"/>
                <w:sz w:val="24"/>
                <w:szCs w:val="24"/>
              </w:rPr>
              <w:t>Did you learn anything? If so, what did you learn?</w:t>
            </w:r>
          </w:p>
          <w:p w14:paraId="054F760F" w14:textId="77777777" w:rsidR="00DE3442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B90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cessary, </w:t>
            </w:r>
            <w:r w:rsidRPr="00C51B90">
              <w:rPr>
                <w:rFonts w:ascii="Times New Roman" w:hAnsi="Times New Roman" w:cs="Times New Roman"/>
                <w:sz w:val="24"/>
                <w:szCs w:val="24"/>
              </w:rPr>
              <w:t>more specific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at did you think of the animated films? What did you think of the assignments? What did you think of the strategies that you were taught (</w:t>
            </w:r>
            <w:r w:rsidRPr="00C51B90">
              <w:rPr>
                <w:rFonts w:ascii="Times New Roman" w:hAnsi="Times New Roman" w:cs="Times New Roman"/>
                <w:sz w:val="24"/>
                <w:szCs w:val="24"/>
              </w:rPr>
              <w:t>Pleasant activities 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how to solve problems</w:t>
            </w:r>
            <w:r w:rsidRPr="00C51B90">
              <w:rPr>
                <w:rFonts w:ascii="Times New Roman" w:hAnsi="Times New Roman" w:cs="Times New Roman"/>
                <w:sz w:val="24"/>
                <w:szCs w:val="24"/>
              </w:rPr>
              <w:t>, Detective Thinking, Stepladd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? </w:t>
            </w:r>
          </w:p>
          <w:p w14:paraId="5470DED3" w14:textId="77777777" w:rsidR="00DE3442" w:rsidRPr="00C51B90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211DC9" w14:textId="77777777" w:rsidR="00DE3442" w:rsidRPr="00C51B90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442" w:rsidRPr="00145C2A" w14:paraId="27F1D05C" w14:textId="77777777" w:rsidTr="00D23560">
        <w:tc>
          <w:tcPr>
            <w:tcW w:w="704" w:type="dxa"/>
          </w:tcPr>
          <w:p w14:paraId="12BC25E9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.</w:t>
            </w:r>
          </w:p>
        </w:tc>
        <w:tc>
          <w:tcPr>
            <w:tcW w:w="8358" w:type="dxa"/>
          </w:tcPr>
          <w:p w14:paraId="57071530" w14:textId="77777777" w:rsidR="00DE3442" w:rsidRPr="00C51B90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B90">
              <w:rPr>
                <w:rFonts w:ascii="Times New Roman" w:hAnsi="Times New Roman" w:cs="Times New Roman"/>
                <w:sz w:val="24"/>
                <w:szCs w:val="24"/>
              </w:rPr>
              <w:t>What did you think of the video calls with the psycholog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5C4BF75" w14:textId="77777777" w:rsidR="00DE3442" w:rsidRPr="00C51B90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442" w:rsidRPr="00145C2A" w14:paraId="2C6CE421" w14:textId="77777777" w:rsidTr="00D23560">
        <w:tc>
          <w:tcPr>
            <w:tcW w:w="704" w:type="dxa"/>
          </w:tcPr>
          <w:p w14:paraId="02D31FA2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.</w:t>
            </w:r>
          </w:p>
        </w:tc>
        <w:tc>
          <w:tcPr>
            <w:tcW w:w="8358" w:type="dxa"/>
          </w:tcPr>
          <w:p w14:paraId="787144E4" w14:textId="77777777" w:rsidR="00DE3442" w:rsidRPr="00C51B90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B90">
              <w:rPr>
                <w:rFonts w:ascii="Times New Roman" w:hAnsi="Times New Roman" w:cs="Times New Roman"/>
                <w:sz w:val="24"/>
                <w:szCs w:val="24"/>
              </w:rPr>
              <w:t>How did you do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work at home?</w:t>
            </w:r>
          </w:p>
        </w:tc>
      </w:tr>
      <w:tr w:rsidR="00DE3442" w:rsidRPr="00145C2A" w14:paraId="14DA20FB" w14:textId="77777777" w:rsidTr="00D23560">
        <w:tc>
          <w:tcPr>
            <w:tcW w:w="704" w:type="dxa"/>
          </w:tcPr>
          <w:p w14:paraId="687895C9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.</w:t>
            </w:r>
          </w:p>
        </w:tc>
        <w:tc>
          <w:tcPr>
            <w:tcW w:w="8358" w:type="dxa"/>
          </w:tcPr>
          <w:p w14:paraId="75172B04" w14:textId="77777777" w:rsidR="00DE3442" w:rsidRPr="00D11EB9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1B9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d you do the work on your own or di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mebody help you? </w:t>
            </w:r>
            <w:r w:rsidRPr="00D11EB9">
              <w:rPr>
                <w:rFonts w:ascii="Times New Roman" w:hAnsi="Times New Roman" w:cs="Times New Roman"/>
                <w:bCs/>
                <w:sz w:val="24"/>
                <w:szCs w:val="24"/>
              </w:rPr>
              <w:t>If so who? In which way did you receive help</w:t>
            </w:r>
          </w:p>
        </w:tc>
      </w:tr>
      <w:tr w:rsidR="00DE3442" w:rsidRPr="007D6691" w14:paraId="293F00B3" w14:textId="77777777" w:rsidTr="00D23560">
        <w:tc>
          <w:tcPr>
            <w:tcW w:w="704" w:type="dxa"/>
          </w:tcPr>
          <w:p w14:paraId="0F2FFFA6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.</w:t>
            </w:r>
          </w:p>
        </w:tc>
        <w:tc>
          <w:tcPr>
            <w:tcW w:w="8358" w:type="dxa"/>
          </w:tcPr>
          <w:p w14:paraId="3F6F3B34" w14:textId="77777777" w:rsidR="00DE3442" w:rsidRPr="00570291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A11">
              <w:rPr>
                <w:rFonts w:ascii="Times New Roman" w:hAnsi="Times New Roman" w:cs="Times New Roman"/>
                <w:sz w:val="24"/>
                <w:szCs w:val="24"/>
              </w:rPr>
              <w:t xml:space="preserve">Was there anything in the treatment that you thought was lacking or wished was different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 so what?</w:t>
            </w:r>
          </w:p>
        </w:tc>
      </w:tr>
      <w:tr w:rsidR="00DE3442" w:rsidRPr="007D6691" w14:paraId="2D3C22D4" w14:textId="77777777" w:rsidTr="00D23560">
        <w:tc>
          <w:tcPr>
            <w:tcW w:w="9062" w:type="dxa"/>
            <w:gridSpan w:val="2"/>
          </w:tcPr>
          <w:p w14:paraId="710A9F74" w14:textId="77777777" w:rsidR="00DE3442" w:rsidRPr="00625A11" w:rsidRDefault="00DE3442" w:rsidP="00D235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the treatment</w:t>
            </w:r>
          </w:p>
          <w:p w14:paraId="3F940978" w14:textId="77777777" w:rsidR="00DE3442" w:rsidRPr="00570291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442" w:rsidRPr="007D6691" w14:paraId="22DFA12E" w14:textId="77777777" w:rsidTr="00D23560">
        <w:tc>
          <w:tcPr>
            <w:tcW w:w="704" w:type="dxa"/>
          </w:tcPr>
          <w:p w14:paraId="7710D782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</w:t>
            </w:r>
          </w:p>
        </w:tc>
        <w:tc>
          <w:tcPr>
            <w:tcW w:w="8358" w:type="dxa"/>
          </w:tcPr>
          <w:p w14:paraId="5C2894C7" w14:textId="77777777" w:rsidR="00DE3442" w:rsidRPr="00770351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A11">
              <w:rPr>
                <w:rFonts w:ascii="Times New Roman" w:hAnsi="Times New Roman" w:cs="Times New Roman"/>
                <w:sz w:val="24"/>
                <w:szCs w:val="24"/>
              </w:rPr>
              <w:t xml:space="preserve">Is there anything that is different now that you have </w:t>
            </w:r>
            <w:proofErr w:type="spellStart"/>
            <w:r w:rsidRPr="00625A11">
              <w:rPr>
                <w:rFonts w:ascii="Times New Roman" w:hAnsi="Times New Roman" w:cs="Times New Roman"/>
                <w:sz w:val="24"/>
                <w:szCs w:val="24"/>
              </w:rPr>
              <w:t>have</w:t>
            </w:r>
            <w:proofErr w:type="spellEnd"/>
            <w:r w:rsidRPr="00625A11">
              <w:rPr>
                <w:rFonts w:ascii="Times New Roman" w:hAnsi="Times New Roman" w:cs="Times New Roman"/>
                <w:sz w:val="24"/>
                <w:szCs w:val="24"/>
              </w:rPr>
              <w:t xml:space="preserve"> finished the treatment? </w:t>
            </w:r>
            <w:r w:rsidRPr="00770351">
              <w:rPr>
                <w:rFonts w:ascii="Times New Roman" w:hAnsi="Times New Roman" w:cs="Times New Roman"/>
                <w:sz w:val="24"/>
                <w:szCs w:val="24"/>
              </w:rPr>
              <w:t>If so what? How do you notice?</w:t>
            </w:r>
          </w:p>
          <w:p w14:paraId="1BE08E8E" w14:textId="77777777" w:rsidR="00DE3442" w:rsidRPr="00625A11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A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 necessary more specific: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 is your abdominal pain and worry now, after treatment? What are your thoughts about that?</w:t>
            </w:r>
          </w:p>
          <w:p w14:paraId="10C9A585" w14:textId="77777777" w:rsidR="00DE3442" w:rsidRPr="00570291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442" w:rsidRPr="00145C2A" w14:paraId="4C6F3A38" w14:textId="77777777" w:rsidTr="00D23560">
        <w:tc>
          <w:tcPr>
            <w:tcW w:w="704" w:type="dxa"/>
          </w:tcPr>
          <w:p w14:paraId="78372E96" w14:textId="77777777" w:rsidR="00DE3442" w:rsidRPr="00625A11" w:rsidRDefault="00DE3442" w:rsidP="00D2356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25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12.</w:t>
            </w:r>
          </w:p>
        </w:tc>
        <w:tc>
          <w:tcPr>
            <w:tcW w:w="8358" w:type="dxa"/>
          </w:tcPr>
          <w:p w14:paraId="78031844" w14:textId="77777777" w:rsidR="00DE3442" w:rsidRPr="00D11EB9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A11">
              <w:rPr>
                <w:rFonts w:ascii="Times New Roman" w:hAnsi="Times New Roman" w:cs="Times New Roman"/>
                <w:sz w:val="24"/>
                <w:szCs w:val="24"/>
              </w:rPr>
              <w:t>Is there anything else you would like to tell 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29C6D893" w14:textId="77777777" w:rsidR="00DE3442" w:rsidRPr="00D11EB9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442" w:rsidRPr="00145C2A" w14:paraId="72C2B5DD" w14:textId="77777777" w:rsidTr="00D23560">
        <w:tc>
          <w:tcPr>
            <w:tcW w:w="9062" w:type="dxa"/>
            <w:gridSpan w:val="2"/>
          </w:tcPr>
          <w:p w14:paraId="621966BC" w14:textId="77777777" w:rsidR="00DE3442" w:rsidRPr="00D11EB9" w:rsidRDefault="00DE3442" w:rsidP="00D2356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5A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ank you for participating and talking to me about your experience of ADAPT! </w:t>
            </w:r>
          </w:p>
          <w:p w14:paraId="038725D3" w14:textId="77777777" w:rsidR="00DE3442" w:rsidRPr="00D11EB9" w:rsidRDefault="00DE344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C7D18D" w14:textId="77777777" w:rsidR="00DE3442" w:rsidRDefault="00DE3442" w:rsidP="00DE3442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sv-SE"/>
        </w:rPr>
      </w:pPr>
    </w:p>
    <w:p w14:paraId="36BEE836" w14:textId="77777777" w:rsidR="00DE3442" w:rsidRDefault="00DE3442" w:rsidP="00DE3442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sv-SE"/>
        </w:rPr>
      </w:pPr>
    </w:p>
    <w:p w14:paraId="54DF3F3A" w14:textId="77777777" w:rsidR="00DE3442" w:rsidRPr="00145C2A" w:rsidRDefault="00DE3442" w:rsidP="00DE3442"/>
    <w:p w14:paraId="2CC131C9" w14:textId="77777777" w:rsidR="00DE3442" w:rsidRDefault="00DE3442"/>
    <w:sectPr w:rsidR="00DE34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xMzK0NDIxNTM3MzBU0lEKTi0uzszPAykwrAUA5oqNBSwAAAA="/>
  </w:docVars>
  <w:rsids>
    <w:rsidRoot w:val="00DE3442"/>
    <w:rsid w:val="00171253"/>
    <w:rsid w:val="00401293"/>
    <w:rsid w:val="004C4A3E"/>
    <w:rsid w:val="00886366"/>
    <w:rsid w:val="009C5B08"/>
    <w:rsid w:val="00AE4209"/>
    <w:rsid w:val="00AE7FCA"/>
    <w:rsid w:val="00B6152A"/>
    <w:rsid w:val="00DE3442"/>
    <w:rsid w:val="00F3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40636"/>
  <w15:chartTrackingRefBased/>
  <w15:docId w15:val="{07C1D513-A0F5-4DD7-8F64-8A232CA76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4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amsay Milford</dc:creator>
  <cp:keywords/>
  <dc:description/>
  <cp:lastModifiedBy>User</cp:lastModifiedBy>
  <cp:revision>4</cp:revision>
  <dcterms:created xsi:type="dcterms:W3CDTF">2024-09-23T09:03:00Z</dcterms:created>
  <dcterms:modified xsi:type="dcterms:W3CDTF">2025-07-31T19:03:00Z</dcterms:modified>
</cp:coreProperties>
</file>